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</w:t>
            </w: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205492D" w:rsidR="004520D8" w:rsidRPr="005328FA" w:rsidRDefault="00AC0C6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958C579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D057AEC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054A560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7309A34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3A84869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F55C723" w:rsidR="004520D8" w:rsidRPr="005328FA" w:rsidRDefault="00D411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86F05FC" w:rsidR="004520D8" w:rsidRPr="005328FA" w:rsidRDefault="00D411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3F8977D" w:rsidR="004520D8" w:rsidRPr="005328FA" w:rsidRDefault="00D411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04F275A" w:rsidR="004520D8" w:rsidRPr="005328FA" w:rsidRDefault="00D411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D924199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143B574" w:rsidR="004520D8" w:rsidRPr="005328FA" w:rsidRDefault="00D411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B3DE2FE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0D4F40F" w:rsidR="004520D8" w:rsidRPr="005328FA" w:rsidRDefault="00D411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A61E9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A61E9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A61E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6430CD8" w:rsidR="004520D8" w:rsidRPr="005328FA" w:rsidRDefault="00D411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A61E9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A61E9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A61E9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DCE43E2" w:rsidR="004520D8" w:rsidRPr="005328FA" w:rsidRDefault="00673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A61E9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A61E9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A61E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D5C8322" w:rsidR="004520D8" w:rsidRPr="005328FA" w:rsidRDefault="00D411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ED0A89A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5E0EF31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144FD13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EAD8650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2067EB0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E36CE53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7961C53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C43469B" w:rsidR="004520D8" w:rsidRPr="005328FA" w:rsidRDefault="00D411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B09D66C" w:rsidR="004520D8" w:rsidRPr="005328FA" w:rsidRDefault="00D411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7AF5C85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1CAA7EF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23EEE23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69940E8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06CCF18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7A958AA" w:rsidR="004520D8" w:rsidRPr="005328FA" w:rsidRDefault="00673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373B5B1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6225FA">
              <w:rPr>
                <w:rFonts w:ascii="Arial" w:eastAsia="Calibri" w:hAnsi="Arial" w:cs="Arial"/>
              </w:rPr>
              <w:t>, 7</w:t>
            </w:r>
            <w:r w:rsidR="00D411B1">
              <w:rPr>
                <w:rFonts w:ascii="Arial" w:eastAsia="Calibri" w:hAnsi="Arial" w:cs="Arial"/>
              </w:rPr>
              <w:t>, 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90E1393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D411B1">
              <w:rPr>
                <w:rFonts w:ascii="Arial" w:eastAsia="Calibri" w:hAnsi="Arial" w:cs="Arial"/>
              </w:rPr>
              <w:t>, 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5075D2A" w:rsidR="004520D8" w:rsidRPr="005328FA" w:rsidRDefault="00D411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 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940FD30" w:rsidR="004520D8" w:rsidRPr="005328FA" w:rsidRDefault="006225F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1CA802C" w:rsidR="004520D8" w:rsidRPr="005328FA" w:rsidRDefault="00D411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130016D" w:rsidR="004520D8" w:rsidRPr="005328FA" w:rsidRDefault="006225F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5A61E9"/>
    <w:rsid w:val="006225FA"/>
    <w:rsid w:val="00673687"/>
    <w:rsid w:val="00754D1B"/>
    <w:rsid w:val="00765673"/>
    <w:rsid w:val="008E7419"/>
    <w:rsid w:val="009F2E96"/>
    <w:rsid w:val="00AC0C69"/>
    <w:rsid w:val="00B8648A"/>
    <w:rsid w:val="00D31282"/>
    <w:rsid w:val="00D411B1"/>
    <w:rsid w:val="00DF0880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195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Irfan Ullah</cp:lastModifiedBy>
  <cp:revision>7</cp:revision>
  <dcterms:created xsi:type="dcterms:W3CDTF">2021-08-17T14:47:00Z</dcterms:created>
  <dcterms:modified xsi:type="dcterms:W3CDTF">2021-10-27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